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886" w:rsidRPr="00E0565F" w:rsidRDefault="00AD4886" w:rsidP="00AD4886">
      <w:pPr>
        <w:rPr>
          <w:rFonts w:ascii="Arial" w:hAnsi="Arial" w:cs="Arial"/>
          <w:sz w:val="20"/>
          <w:szCs w:val="20"/>
          <w:lang w:val="en-GB"/>
        </w:rPr>
      </w:pPr>
      <w:r w:rsidRPr="00E0565F">
        <w:rPr>
          <w:rFonts w:ascii="Arial" w:hAnsi="Arial" w:cs="Arial"/>
          <w:sz w:val="20"/>
          <w:szCs w:val="20"/>
          <w:lang w:val="en-GB"/>
        </w:rPr>
        <w:t>Table S1. Treatment status amongst children aged 1-9 years eligible for treatment at each time point</w:t>
      </w:r>
    </w:p>
    <w:tbl>
      <w:tblPr>
        <w:tblStyle w:val="TableGrid"/>
        <w:tblW w:w="14709" w:type="dxa"/>
        <w:tblLayout w:type="fixed"/>
        <w:tblLook w:val="04A0"/>
      </w:tblPr>
      <w:tblGrid>
        <w:gridCol w:w="1102"/>
        <w:gridCol w:w="1700"/>
        <w:gridCol w:w="708"/>
        <w:gridCol w:w="1134"/>
        <w:gridCol w:w="993"/>
        <w:gridCol w:w="955"/>
        <w:gridCol w:w="746"/>
        <w:gridCol w:w="1275"/>
        <w:gridCol w:w="993"/>
        <w:gridCol w:w="1134"/>
        <w:gridCol w:w="708"/>
        <w:gridCol w:w="1276"/>
        <w:gridCol w:w="851"/>
        <w:gridCol w:w="1134"/>
      </w:tblGrid>
      <w:tr w:rsidR="00AD4886" w:rsidRPr="00E0565F" w:rsidTr="00933745">
        <w:tc>
          <w:tcPr>
            <w:tcW w:w="2802" w:type="dxa"/>
            <w:gridSpan w:val="2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790" w:type="dxa"/>
            <w:gridSpan w:val="4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Baseline Treatment Status N = 9777</w:t>
            </w:r>
          </w:p>
        </w:tc>
        <w:tc>
          <w:tcPr>
            <w:tcW w:w="4148" w:type="dxa"/>
            <w:gridSpan w:val="4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Year one N = 5504</w:t>
            </w:r>
          </w:p>
        </w:tc>
        <w:tc>
          <w:tcPr>
            <w:tcW w:w="3969" w:type="dxa"/>
            <w:gridSpan w:val="4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Year two N = 6086</w:t>
            </w:r>
          </w:p>
        </w:tc>
      </w:tr>
      <w:tr w:rsidR="00AD4886" w:rsidRPr="00E0565F" w:rsidTr="00933745">
        <w:tc>
          <w:tcPr>
            <w:tcW w:w="2802" w:type="dxa"/>
            <w:gridSpan w:val="2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Treated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PNT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EBA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Treated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PNT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EBA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Treated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PNT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EBA</w:t>
            </w:r>
          </w:p>
        </w:tc>
      </w:tr>
      <w:tr w:rsidR="00AD4886" w:rsidRPr="00E0565F" w:rsidTr="00933745">
        <w:tc>
          <w:tcPr>
            <w:tcW w:w="2802" w:type="dxa"/>
            <w:gridSpan w:val="2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777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178 (93.8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9 (1.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05 (5.2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504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086 (92.4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5 (0.8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73 (6.8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086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457 (89.6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07 (10.0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Standard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93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436 (92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8 (1.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09 (6.4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598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379 (91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3 (0.9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96 (7.5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928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590 (88.5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 (0.3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29 (11.2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Enhanced 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984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37 (95.1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1 (1.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96 (3.9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914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15 (93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 (0.8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7 (6.1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162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871 (90.8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8 (8.8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Bank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993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12 (94.4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2 (1.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9 (4.6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2705 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414 (89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5 (1.7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46 (9.1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3073 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80 (87.2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 (0.7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71 (12.1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84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461 (93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 (1.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6 (5.8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99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72 (95.5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7 (4.5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3013 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77 (92.2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36 (7.8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District 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South: District 1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111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981 (93.8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 (0.3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4 (5.9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92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07 (92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0 (7.3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59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07 (87.9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6 (11.6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South: District 2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882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31 (94.8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6 (1.6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5 (3.6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13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07 (87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0 (2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6 (10.3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14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73 (86.7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 (0.9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5 (12.4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North: District 1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99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979 (94.3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 (0.2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6 (5.5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90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51 (96.7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9 (3.3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24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30 (92.3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4 (7.7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North: District 2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85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482 (92.4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3 (1.6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0 (6.0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09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21 (94.5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8 (5.5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89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47 (92.1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2 (7.9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EA type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Multiple-SET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036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647 (93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3 (1.4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06 (5.1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37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045 (91.3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5 (8.2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703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39 (90.2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 (0.2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55 (9.6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Multiple-EA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402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63 (94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 (0.5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7 (5.3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11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15 (94.0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5 (1.6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1 (4.4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54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44 (88.0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1 (11.5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Single EA-SET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39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63 (94.3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 (0.3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2 (5.4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56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26 (94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 (4.8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29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74 (91.3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 (0.6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1 (8.1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EA size 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Small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341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188 (93.5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 (0.3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5 (6.2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57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38 (93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 (0.1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7 (6.6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86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04 (89.6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2 (10.4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426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241 (94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4 (1.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1 (4.4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09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63 (95.4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 (0.6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0 (4.0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58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76 (89.0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4 (10.5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Large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010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744 (93.4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7 (1.4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9 (5.2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38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485 (90.8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7 (1.3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16 (7.9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642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277 (90.0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51 (9.6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HH size 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Small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200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981 (93.1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3 (1.7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6 (5.2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09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91 (92.7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 (0.7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6 (6.6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59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44 (90.8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9 (8.7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118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936 (94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9 (0.9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3 (4.9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28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03 (93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 (1.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7 (5.9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16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40 (90.3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7 (9.2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Large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459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256 (94.1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 (0.5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6 (5.4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67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92 (91.5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 (0.7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0 (7.7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011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73 (88.8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 (0.2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1 (11.0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Latrine access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00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47 (94.1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 (1.2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2 (4.7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05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55 (91.7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 (1.2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3 (7.1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714 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38 (89.3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 (0.6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2 (10.1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877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326 (93.8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8 (1.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63 (5.2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899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531 (92.5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8 (0.8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0 (6.7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372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819 (89.7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 (0.3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35 (10.0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Time to water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b/>
                <w:sz w:val="20"/>
                <w:szCs w:val="20"/>
                <w:lang w:val="en-GB"/>
              </w:rPr>
              <w:t>≥</w:t>
            </w: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 15 </w:t>
            </w:r>
            <w:proofErr w:type="spellStart"/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mins</w:t>
            </w:r>
            <w:proofErr w:type="spellEnd"/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97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50 (90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9 (2.6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8 (7.2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57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18 (94.9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6 (4.7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35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29 (87.3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 (1.3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5 (11.4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b/>
                <w:sz w:val="20"/>
                <w:szCs w:val="20"/>
                <w:lang w:val="en-GB"/>
              </w:rPr>
              <w:t>&lt;</w:t>
            </w: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 15 </w:t>
            </w:r>
            <w:proofErr w:type="spellStart"/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mins</w:t>
            </w:r>
            <w:proofErr w:type="spellEnd"/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280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823 (94.5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0 (0.7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97 (4.8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47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368 (92.0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2 (0.9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7 (7.1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251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28 (90.0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 (0.2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12 (9.8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Recall of health education 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612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191 (93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4 (0.8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67 (5.6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821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514 (92.0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 (0.7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81 (7.3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266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831 (89.8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15 (9.7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165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982 (94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5 (1.4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8 (4.4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83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72 (93.4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9 (1.1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2 (5.5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20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26 (89.3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 (0.1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92 (10.6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Years of education of HH head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&lt;1 year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204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632 (93.8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9 (1.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83 (5.2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169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89 (92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9 (0.8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41 (6.6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728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152 (89.9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 (0.3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61 (9.8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≥1 year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73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41 (94.4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 (1.8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 (3.8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5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97 (88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 (1.8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2 (9.6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58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05 (85.2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 (2.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6 (12.8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063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52 (93.9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8 (1.1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53 (5.0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887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63 (92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3 (0.8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1 (7.0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134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835 (90.4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84 (9.1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14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421 (93.8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1 (0.9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52 (5.3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17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423 (92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 (0.8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2 (6.6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952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22 (88.9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 (0.2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23 (10.9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-9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998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775 (94.4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8 (1.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5 (4.6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74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153 (94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 (0.8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4 (4.6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531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320 (91.7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2 (8.0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-5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591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79 (94.1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4 (1.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8 (5.0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88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35 (91.9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 (0.8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8 (7.3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96 (89.0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16 (10.7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-2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188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19 (92.3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 (1.2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2 (6.5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42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98 (89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 (1.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1 (9.8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40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45 (87.3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9 (12.3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Baseline treatment status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Treated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340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059 (93.5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0 (0.7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51 (5.8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873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552 (91.7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 (0.3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08 (8.0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PNT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9 (82.8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 (8.6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 (8.6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1 (88.6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 (5.7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 (5.7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EBA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44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95 (79.9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8 (19.7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36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98 (83.9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8 (16.1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Ineligible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58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90 (91.0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 (0.7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3 (8.3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32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90 (86.8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35 (12.8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EBU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7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3 (89.0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 (4.7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 (6.3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0 (79.0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4 (21.1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Year one treatment status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Treated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683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320 (92.3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1 (0.2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52 (7.5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PNT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1 (82.0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 (6.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 (12.0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EBA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83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88 (66.4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 (1.1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2 (32.5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Ineligible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28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71 (84.7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 (0.5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52 (14.8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EBU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1 (89.1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 (10.9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TF diagnosis in HH prior to treatment 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435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897 (93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4 (1.1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44 (5.3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173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68 (92.1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5 (0.9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60 (7.0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 xml:space="preserve">5717 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114 (89.5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81 (10.2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42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76 (95.1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 (0.4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1 (4.6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1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18 (96.1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 (3.9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73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47 (93.0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 (7.0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Previous ocular exam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827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594 (95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 (0.7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0 (4.1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561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31 (93.5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3 (0.7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7 (5.8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386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967 (90.5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03 (9.2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950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579 (92.5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6 (1.3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05 (6.2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943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55 (90.4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 (1.1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6 (8.5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04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94 (87.7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04 (12.0)</w:t>
            </w:r>
          </w:p>
        </w:tc>
      </w:tr>
      <w:tr w:rsidR="00AD4886" w:rsidRPr="00E0565F" w:rsidTr="00933745">
        <w:tc>
          <w:tcPr>
            <w:tcW w:w="1102" w:type="dxa"/>
            <w:vMerge w:val="restart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Household head treatment status</w:t>
            </w: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Treated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678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189 (94.4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0 (0.8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19 (4.8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815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529 (94.0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3 (0.3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3 (5.7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294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825 (91.1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 (0.1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62 (8.7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PNT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4 (77.0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8 (17.4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 (5.6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1 (44.7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5 (53.2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9 (81.2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7 (14.6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 (4.2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EBA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26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560 (89.5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5 (10.4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2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18 (83.2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2 (16.0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17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24 (77.7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93 (22.3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Ineligible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 (100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55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11 (82.7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3 (16.9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8 (73.9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7 (26.1)</w:t>
            </w:r>
          </w:p>
        </w:tc>
      </w:tr>
      <w:tr w:rsidR="00AD4886" w:rsidRPr="00E0565F" w:rsidTr="00933745">
        <w:tc>
          <w:tcPr>
            <w:tcW w:w="1102" w:type="dxa"/>
            <w:vMerge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:rsidR="00AD4886" w:rsidRPr="00E0565F" w:rsidRDefault="00AD4886" w:rsidP="00C609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EBU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79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7 (95.7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5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 (4.3)</w:t>
            </w:r>
          </w:p>
        </w:tc>
        <w:tc>
          <w:tcPr>
            <w:tcW w:w="74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1275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07 (85.6)</w:t>
            </w:r>
          </w:p>
        </w:tc>
        <w:tc>
          <w:tcPr>
            <w:tcW w:w="993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4 (3.2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14 (11.2)</w:t>
            </w:r>
          </w:p>
        </w:tc>
        <w:tc>
          <w:tcPr>
            <w:tcW w:w="708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62</w:t>
            </w:r>
          </w:p>
        </w:tc>
        <w:tc>
          <w:tcPr>
            <w:tcW w:w="1276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221 (84.4)</w:t>
            </w:r>
          </w:p>
        </w:tc>
        <w:tc>
          <w:tcPr>
            <w:tcW w:w="851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8 (3.1)</w:t>
            </w:r>
          </w:p>
        </w:tc>
        <w:tc>
          <w:tcPr>
            <w:tcW w:w="1134" w:type="dxa"/>
          </w:tcPr>
          <w:p w:rsidR="00AD4886" w:rsidRPr="00E0565F" w:rsidRDefault="00AD4886" w:rsidP="00C609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565F">
              <w:rPr>
                <w:rFonts w:ascii="Arial" w:hAnsi="Arial" w:cs="Arial"/>
                <w:sz w:val="20"/>
                <w:szCs w:val="20"/>
                <w:lang w:val="en-GB"/>
              </w:rPr>
              <w:t>33 (12.6)</w:t>
            </w:r>
          </w:p>
        </w:tc>
      </w:tr>
    </w:tbl>
    <w:p w:rsidR="00510268" w:rsidRDefault="00510268"/>
    <w:sectPr w:rsidR="00510268" w:rsidSect="00AD48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A7653"/>
    <w:multiLevelType w:val="hybridMultilevel"/>
    <w:tmpl w:val="D6924926"/>
    <w:lvl w:ilvl="0" w:tplc="52F60868">
      <w:numFmt w:val="bullet"/>
      <w:lvlText w:val="-"/>
      <w:lvlJc w:val="left"/>
      <w:pPr>
        <w:ind w:left="396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1">
    <w:nsid w:val="143A1B6C"/>
    <w:multiLevelType w:val="hybridMultilevel"/>
    <w:tmpl w:val="60C24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F948AD"/>
    <w:multiLevelType w:val="hybridMultilevel"/>
    <w:tmpl w:val="26C257C6"/>
    <w:lvl w:ilvl="0" w:tplc="316EB98E"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">
    <w:nsid w:val="1BBF29EA"/>
    <w:multiLevelType w:val="hybridMultilevel"/>
    <w:tmpl w:val="3F086E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71677D"/>
    <w:multiLevelType w:val="hybridMultilevel"/>
    <w:tmpl w:val="E6EEB45C"/>
    <w:lvl w:ilvl="0" w:tplc="E1B807DC">
      <w:start w:val="235"/>
      <w:numFmt w:val="bullet"/>
      <w:lvlText w:val="-"/>
      <w:lvlJc w:val="left"/>
      <w:pPr>
        <w:ind w:left="396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68180F"/>
    <w:multiLevelType w:val="hybridMultilevel"/>
    <w:tmpl w:val="5944F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E7075A"/>
    <w:multiLevelType w:val="hybridMultilevel"/>
    <w:tmpl w:val="78805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27184C"/>
    <w:multiLevelType w:val="hybridMultilevel"/>
    <w:tmpl w:val="7D8ABC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73204C"/>
    <w:multiLevelType w:val="hybridMultilevel"/>
    <w:tmpl w:val="D152E8D6"/>
    <w:lvl w:ilvl="0" w:tplc="E1B807DC">
      <w:start w:val="235"/>
      <w:numFmt w:val="bullet"/>
      <w:lvlText w:val="-"/>
      <w:lvlJc w:val="left"/>
      <w:pPr>
        <w:ind w:left="396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9">
    <w:nsid w:val="4CB87C4F"/>
    <w:multiLevelType w:val="hybridMultilevel"/>
    <w:tmpl w:val="59A69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86229C"/>
    <w:multiLevelType w:val="hybridMultilevel"/>
    <w:tmpl w:val="CBA04ACC"/>
    <w:lvl w:ilvl="0" w:tplc="49CECE9C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>
    <w:nsid w:val="59F25CE0"/>
    <w:multiLevelType w:val="hybridMultilevel"/>
    <w:tmpl w:val="6C30F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3A7253"/>
    <w:multiLevelType w:val="hybridMultilevel"/>
    <w:tmpl w:val="3A4AA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121EC4"/>
    <w:multiLevelType w:val="hybridMultilevel"/>
    <w:tmpl w:val="EFA2A632"/>
    <w:lvl w:ilvl="0" w:tplc="0D7A6DC0">
      <w:numFmt w:val="bullet"/>
      <w:lvlText w:val="-"/>
      <w:lvlJc w:val="left"/>
      <w:pPr>
        <w:ind w:left="396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14">
    <w:nsid w:val="6EB86063"/>
    <w:multiLevelType w:val="hybridMultilevel"/>
    <w:tmpl w:val="8A0A306A"/>
    <w:lvl w:ilvl="0" w:tplc="4820426C">
      <w:start w:val="6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5">
    <w:nsid w:val="6F5F4FD3"/>
    <w:multiLevelType w:val="hybridMultilevel"/>
    <w:tmpl w:val="296A3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453BB0"/>
    <w:multiLevelType w:val="hybridMultilevel"/>
    <w:tmpl w:val="A2F40B64"/>
    <w:lvl w:ilvl="0" w:tplc="E06E5C04">
      <w:start w:val="1"/>
      <w:numFmt w:val="bullet"/>
      <w:lvlText w:val="-"/>
      <w:lvlJc w:val="left"/>
      <w:pPr>
        <w:ind w:left="396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17">
    <w:nsid w:val="750928D3"/>
    <w:multiLevelType w:val="hybridMultilevel"/>
    <w:tmpl w:val="E458A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CC55AE"/>
    <w:multiLevelType w:val="hybridMultilevel"/>
    <w:tmpl w:val="61428C96"/>
    <w:lvl w:ilvl="0" w:tplc="E33050E2">
      <w:start w:val="1"/>
      <w:numFmt w:val="decimal"/>
      <w:lvlText w:val="%1."/>
      <w:lvlJc w:val="left"/>
      <w:pPr>
        <w:ind w:left="39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6" w:hanging="360"/>
      </w:pPr>
    </w:lvl>
    <w:lvl w:ilvl="2" w:tplc="0809001B" w:tentative="1">
      <w:start w:val="1"/>
      <w:numFmt w:val="lowerRoman"/>
      <w:lvlText w:val="%3."/>
      <w:lvlJc w:val="right"/>
      <w:pPr>
        <w:ind w:left="1836" w:hanging="180"/>
      </w:pPr>
    </w:lvl>
    <w:lvl w:ilvl="3" w:tplc="0809000F" w:tentative="1">
      <w:start w:val="1"/>
      <w:numFmt w:val="decimal"/>
      <w:lvlText w:val="%4."/>
      <w:lvlJc w:val="left"/>
      <w:pPr>
        <w:ind w:left="2556" w:hanging="360"/>
      </w:pPr>
    </w:lvl>
    <w:lvl w:ilvl="4" w:tplc="08090019" w:tentative="1">
      <w:start w:val="1"/>
      <w:numFmt w:val="lowerLetter"/>
      <w:lvlText w:val="%5."/>
      <w:lvlJc w:val="left"/>
      <w:pPr>
        <w:ind w:left="3276" w:hanging="360"/>
      </w:pPr>
    </w:lvl>
    <w:lvl w:ilvl="5" w:tplc="0809001B" w:tentative="1">
      <w:start w:val="1"/>
      <w:numFmt w:val="lowerRoman"/>
      <w:lvlText w:val="%6."/>
      <w:lvlJc w:val="right"/>
      <w:pPr>
        <w:ind w:left="3996" w:hanging="180"/>
      </w:pPr>
    </w:lvl>
    <w:lvl w:ilvl="6" w:tplc="0809000F" w:tentative="1">
      <w:start w:val="1"/>
      <w:numFmt w:val="decimal"/>
      <w:lvlText w:val="%7."/>
      <w:lvlJc w:val="left"/>
      <w:pPr>
        <w:ind w:left="4716" w:hanging="360"/>
      </w:pPr>
    </w:lvl>
    <w:lvl w:ilvl="7" w:tplc="08090019" w:tentative="1">
      <w:start w:val="1"/>
      <w:numFmt w:val="lowerLetter"/>
      <w:lvlText w:val="%8."/>
      <w:lvlJc w:val="left"/>
      <w:pPr>
        <w:ind w:left="5436" w:hanging="360"/>
      </w:pPr>
    </w:lvl>
    <w:lvl w:ilvl="8" w:tplc="0809001B" w:tentative="1">
      <w:start w:val="1"/>
      <w:numFmt w:val="lowerRoman"/>
      <w:lvlText w:val="%9."/>
      <w:lvlJc w:val="right"/>
      <w:pPr>
        <w:ind w:left="6156" w:hanging="180"/>
      </w:p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1"/>
  </w:num>
  <w:num w:numId="5">
    <w:abstractNumId w:val="11"/>
  </w:num>
  <w:num w:numId="6">
    <w:abstractNumId w:val="12"/>
  </w:num>
  <w:num w:numId="7">
    <w:abstractNumId w:val="5"/>
  </w:num>
  <w:num w:numId="8">
    <w:abstractNumId w:val="17"/>
  </w:num>
  <w:num w:numId="9">
    <w:abstractNumId w:val="3"/>
  </w:num>
  <w:num w:numId="10">
    <w:abstractNumId w:val="13"/>
  </w:num>
  <w:num w:numId="11">
    <w:abstractNumId w:val="15"/>
  </w:num>
  <w:num w:numId="12">
    <w:abstractNumId w:val="16"/>
  </w:num>
  <w:num w:numId="13">
    <w:abstractNumId w:val="18"/>
  </w:num>
  <w:num w:numId="14">
    <w:abstractNumId w:val="0"/>
  </w:num>
  <w:num w:numId="15">
    <w:abstractNumId w:val="4"/>
  </w:num>
  <w:num w:numId="16">
    <w:abstractNumId w:val="14"/>
  </w:num>
  <w:num w:numId="17">
    <w:abstractNumId w:val="2"/>
  </w:num>
  <w:num w:numId="18">
    <w:abstractNumId w:val="10"/>
  </w:num>
  <w:num w:numId="19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D4886"/>
    <w:rsid w:val="00510268"/>
    <w:rsid w:val="008B2F80"/>
    <w:rsid w:val="00933745"/>
    <w:rsid w:val="00AD4886"/>
    <w:rsid w:val="00C82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86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D48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AD48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AD488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886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D4886"/>
    <w:rPr>
      <w:rFonts w:ascii="Times New Roman" w:eastAsia="Times New Roman" w:hAnsi="Times New Roman" w:cs="Times New Roman"/>
      <w:b/>
      <w:bCs/>
      <w:sz w:val="27"/>
      <w:szCs w:val="27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D4886"/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99"/>
    <w:qFormat/>
    <w:rsid w:val="00AD4886"/>
    <w:pPr>
      <w:ind w:left="720"/>
      <w:contextualSpacing/>
    </w:pPr>
  </w:style>
  <w:style w:type="table" w:styleId="TableGrid">
    <w:name w:val="Table Grid"/>
    <w:basedOn w:val="TableNormal"/>
    <w:uiPriority w:val="59"/>
    <w:rsid w:val="00AD4886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D488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4886"/>
    <w:rPr>
      <w:rFonts w:ascii="Consolas" w:eastAsiaTheme="minorEastAsia" w:hAnsi="Consolas" w:cs="Consolas"/>
      <w:sz w:val="21"/>
      <w:szCs w:val="21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4886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AD48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AD4886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48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886"/>
    <w:rPr>
      <w:rFonts w:eastAsiaTheme="minorEastAsia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886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886"/>
    <w:pPr>
      <w:spacing w:after="0" w:line="240" w:lineRule="auto"/>
    </w:pPr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D4886"/>
    <w:rPr>
      <w:rFonts w:ascii="Tahoma" w:eastAsiaTheme="minorEastAsia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D4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886"/>
    <w:rPr>
      <w:rFonts w:eastAsiaTheme="minorEastAsia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88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886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AD488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D4886"/>
    <w:rPr>
      <w:sz w:val="16"/>
      <w:szCs w:val="16"/>
    </w:rPr>
  </w:style>
  <w:style w:type="paragraph" w:styleId="Revision">
    <w:name w:val="Revision"/>
    <w:hidden/>
    <w:uiPriority w:val="99"/>
    <w:semiHidden/>
    <w:rsid w:val="00AD4886"/>
    <w:pPr>
      <w:spacing w:after="0" w:line="240" w:lineRule="auto"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AD488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48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AD4886"/>
  </w:style>
  <w:style w:type="paragraph" w:customStyle="1" w:styleId="EndNoteBibliographyTitle">
    <w:name w:val="EndNote Bibliography Title"/>
    <w:basedOn w:val="Normal"/>
    <w:link w:val="EndNoteBibliographyTitleChar"/>
    <w:rsid w:val="00AD48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886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48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886"/>
    <w:rPr>
      <w:rFonts w:ascii="Calibri" w:eastAsiaTheme="minorEastAsia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D488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48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62</Words>
  <Characters>4919</Characters>
  <Application>Microsoft Office Word</Application>
  <DocSecurity>0</DocSecurity>
  <Lines>40</Lines>
  <Paragraphs>11</Paragraphs>
  <ScaleCrop>false</ScaleCrop>
  <Company>London School of Hygiene &amp; Tropical Medicine</Company>
  <LinksUpToDate>false</LinksUpToDate>
  <CharactersWithSpaces>5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sy</dc:creator>
  <cp:lastModifiedBy>Tansy</cp:lastModifiedBy>
  <cp:revision>2</cp:revision>
  <dcterms:created xsi:type="dcterms:W3CDTF">2014-06-19T14:56:00Z</dcterms:created>
  <dcterms:modified xsi:type="dcterms:W3CDTF">2014-06-19T15:03:00Z</dcterms:modified>
</cp:coreProperties>
</file>